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4C741" w14:textId="1D865B49" w:rsidR="00E97922" w:rsidRPr="00B3593E" w:rsidRDefault="00E97922" w:rsidP="00E97922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57"/>
        <w:gridCol w:w="728"/>
        <w:gridCol w:w="641"/>
        <w:gridCol w:w="726"/>
        <w:gridCol w:w="726"/>
        <w:gridCol w:w="726"/>
        <w:gridCol w:w="691"/>
        <w:gridCol w:w="726"/>
        <w:gridCol w:w="726"/>
        <w:gridCol w:w="726"/>
        <w:gridCol w:w="659"/>
        <w:gridCol w:w="674"/>
      </w:tblGrid>
      <w:tr w:rsidR="00E97922" w:rsidRPr="00B3593E" w14:paraId="68454160" w14:textId="77777777" w:rsidTr="00B3593E">
        <w:trPr>
          <w:trHeight w:val="280"/>
        </w:trPr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CDDA9" w14:textId="77777777" w:rsidR="00E97922" w:rsidRPr="00B3593E" w:rsidRDefault="00E97922" w:rsidP="00DD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05618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R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384F3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A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03AE3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D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003CA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E1062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OR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75BB0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H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551D9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Ca</w:t>
            </w:r>
            <w:proofErr w:type="spellEnd"/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19C52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OM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6A8E4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N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A0807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P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2A374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K</w:t>
            </w:r>
          </w:p>
        </w:tc>
      </w:tr>
      <w:tr w:rsidR="00E97922" w:rsidRPr="00B3593E" w14:paraId="65B92C51" w14:textId="77777777" w:rsidTr="00B3593E">
        <w:trPr>
          <w:trHeight w:val="28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9EE78" w14:textId="77777777" w:rsidR="00E97922" w:rsidRPr="00B3593E" w:rsidRDefault="00E97922" w:rsidP="00DD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E4F55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62C46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D3C57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0C2D1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E88B1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ED40F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9EA2F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A09C1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5148B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1F3C3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13C75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7922" w:rsidRPr="00B3593E" w14:paraId="514DF759" w14:textId="77777777" w:rsidTr="00B3593E">
        <w:trPr>
          <w:trHeight w:val="28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61B23" w14:textId="77777777" w:rsidR="00E97922" w:rsidRPr="00B3593E" w:rsidRDefault="00E97922" w:rsidP="00DD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BBCEC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B6DD7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1D594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B6E00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7CAAB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E5B4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6ED3A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7A4CF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A71C4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B3A80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03995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7922" w:rsidRPr="00B3593E" w14:paraId="29B67D41" w14:textId="77777777" w:rsidTr="00B3593E">
        <w:trPr>
          <w:trHeight w:val="28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6F297" w14:textId="77777777" w:rsidR="00E97922" w:rsidRPr="00B3593E" w:rsidRDefault="00E97922" w:rsidP="00DD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55BDB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324</w:t>
            </w: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1A198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13788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723</w:t>
            </w: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C4B39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EBC6C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F58AB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9855F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E3AB1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E8672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89DB5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6D782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7922" w:rsidRPr="00B3593E" w14:paraId="72907FD4" w14:textId="77777777" w:rsidTr="00B3593E">
        <w:trPr>
          <w:trHeight w:val="28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FF716" w14:textId="77777777" w:rsidR="00E97922" w:rsidRPr="00B3593E" w:rsidRDefault="00E97922" w:rsidP="00DD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O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6E3FB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2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4D79F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2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0B485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565</w:t>
            </w: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A3047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499</w:t>
            </w: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AE517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38044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9388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4B8BA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F75C3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58A8A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09BA9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7922" w:rsidRPr="00B3593E" w14:paraId="7F7AE7B4" w14:textId="77777777" w:rsidTr="00B3593E">
        <w:trPr>
          <w:trHeight w:val="28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4D543" w14:textId="77777777" w:rsidR="00E97922" w:rsidRPr="00B3593E" w:rsidRDefault="00E97922" w:rsidP="00DD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H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63EE2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7523F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B1554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355</w:t>
            </w: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DF435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420</w:t>
            </w: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E740A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674DB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DCB80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4D474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72FCC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16DCA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DBF90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7922" w:rsidRPr="00B3593E" w14:paraId="183C869E" w14:textId="77777777" w:rsidTr="00B3593E">
        <w:trPr>
          <w:trHeight w:val="28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7CFEA" w14:textId="77777777" w:rsidR="00E97922" w:rsidRPr="00B3593E" w:rsidRDefault="00E97922" w:rsidP="00DD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Ca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010AA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BF643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3647F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379</w:t>
            </w: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33527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471</w:t>
            </w: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AEAEA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570</w:t>
            </w: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F35E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504</w:t>
            </w: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F2741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1B4BD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FA57A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C2BF6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F52E9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7922" w:rsidRPr="00B3593E" w14:paraId="611B3C4E" w14:textId="77777777" w:rsidTr="00B3593E">
        <w:trPr>
          <w:trHeight w:val="28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52A4C" w14:textId="77777777" w:rsidR="00E97922" w:rsidRPr="00B3593E" w:rsidRDefault="00E97922" w:rsidP="00DD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O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489B7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3FEBC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03030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57CA0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401</w:t>
            </w: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AE224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474</w:t>
            </w: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234A7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ABFA3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674</w:t>
            </w: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6A94E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9EE0C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E44F6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85BED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7922" w:rsidRPr="00B3593E" w14:paraId="0561E520" w14:textId="77777777" w:rsidTr="00B3593E">
        <w:trPr>
          <w:trHeight w:val="28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578CA" w14:textId="77777777" w:rsidR="00E97922" w:rsidRPr="00B3593E" w:rsidRDefault="00E97922" w:rsidP="00DD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7D246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5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A88B1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4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AD028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070E9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88771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556</w:t>
            </w: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0C9FF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23492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700</w:t>
            </w: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7A552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666</w:t>
            </w: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E244A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2FB21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90F6E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97922" w:rsidRPr="00B3593E" w14:paraId="309928BE" w14:textId="77777777" w:rsidTr="00B3593E">
        <w:trPr>
          <w:trHeight w:val="28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FC143" w14:textId="77777777" w:rsidR="00E97922" w:rsidRPr="00B3593E" w:rsidRDefault="00E97922" w:rsidP="00DD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P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5E980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-0.478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BBC40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1BA8A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-0.534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E316D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-0.709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AEEA7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23E29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6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754ED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2047B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4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2AA3E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9D1E8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692C4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E97922" w:rsidRPr="00B3593E" w14:paraId="69A5AAB0" w14:textId="77777777" w:rsidTr="00B3593E">
        <w:trPr>
          <w:trHeight w:val="280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CDC0F" w14:textId="77777777" w:rsidR="00E97922" w:rsidRPr="00B3593E" w:rsidRDefault="00E97922" w:rsidP="00DD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K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31FE4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-0.471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B2BCB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4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BECE7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-0.521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C31CF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-0.686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FAE83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6A90A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-0.368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FA91F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-0.380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7BE7C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-0.314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38C0A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1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0322D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645</w:t>
            </w: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1BA51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E97922" w:rsidRPr="00B3593E" w14:paraId="2AA53F8D" w14:textId="77777777" w:rsidTr="00B3593E">
        <w:trPr>
          <w:trHeight w:val="280"/>
        </w:trPr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92060B" w14:textId="77777777" w:rsidR="00E97922" w:rsidRPr="00B3593E" w:rsidRDefault="00E97922" w:rsidP="00DD68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WC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FEA13F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1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CD224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3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68A44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-0.579**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432EB7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-0.537**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63FE6C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-0.485**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2423D6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4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7FC831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-0.542**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2FFEF5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-0.480**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54B9ED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-0.446**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6D6010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355</w:t>
            </w: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0B0AAD" w14:textId="77777777" w:rsidR="00E97922" w:rsidRPr="00B3593E" w:rsidRDefault="00E97922" w:rsidP="00DD68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525</w:t>
            </w:r>
            <w:r w:rsidRPr="00B359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  <w:t>**</w:t>
            </w:r>
          </w:p>
        </w:tc>
      </w:tr>
    </w:tbl>
    <w:p w14:paraId="6AC122B5" w14:textId="35190FF8" w:rsidR="00E92714" w:rsidRPr="00B3593E" w:rsidRDefault="00E92714">
      <w:pPr>
        <w:rPr>
          <w:rFonts w:ascii="Times New Roman" w:hAnsi="Times New Roman" w:cs="Times New Roman"/>
        </w:rPr>
      </w:pPr>
    </w:p>
    <w:sectPr w:rsidR="00E92714" w:rsidRPr="00B359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FED91" w14:textId="77777777" w:rsidR="00432D8A" w:rsidRDefault="00432D8A" w:rsidP="005C7F7B">
      <w:r>
        <w:separator/>
      </w:r>
    </w:p>
  </w:endnote>
  <w:endnote w:type="continuationSeparator" w:id="0">
    <w:p w14:paraId="66BB632E" w14:textId="77777777" w:rsidR="00432D8A" w:rsidRDefault="00432D8A" w:rsidP="005C7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55CEE" w14:textId="77777777" w:rsidR="00432D8A" w:rsidRDefault="00432D8A" w:rsidP="005C7F7B">
      <w:r>
        <w:separator/>
      </w:r>
    </w:p>
  </w:footnote>
  <w:footnote w:type="continuationSeparator" w:id="0">
    <w:p w14:paraId="77A76657" w14:textId="77777777" w:rsidR="00432D8A" w:rsidRDefault="00432D8A" w:rsidP="005C7F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922"/>
    <w:rsid w:val="0005476B"/>
    <w:rsid w:val="00286515"/>
    <w:rsid w:val="00304F8E"/>
    <w:rsid w:val="00432D8A"/>
    <w:rsid w:val="005C7F7B"/>
    <w:rsid w:val="00B3593E"/>
    <w:rsid w:val="00B70FA2"/>
    <w:rsid w:val="00C015B5"/>
    <w:rsid w:val="00C47AB9"/>
    <w:rsid w:val="00CC1188"/>
    <w:rsid w:val="00E92714"/>
    <w:rsid w:val="00E97922"/>
    <w:rsid w:val="00F7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9283E2"/>
  <w15:chartTrackingRefBased/>
  <w15:docId w15:val="{469D5AFA-C9A1-425F-BC3D-BA9DF49B2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7F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7F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7F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7F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jiumy</dc:creator>
  <cp:keywords/>
  <dc:description/>
  <cp:lastModifiedBy>lenovo</cp:lastModifiedBy>
  <cp:revision>7</cp:revision>
  <dcterms:created xsi:type="dcterms:W3CDTF">2023-02-21T23:35:00Z</dcterms:created>
  <dcterms:modified xsi:type="dcterms:W3CDTF">2023-03-28T19:13:00Z</dcterms:modified>
</cp:coreProperties>
</file>